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AAEF79" w14:textId="0108B78C" w:rsidR="00CF2E89" w:rsidRDefault="00CF2E89" w:rsidP="00CF2E89">
      <w:r w:rsidRPr="00CF2E89">
        <w:rPr>
          <w:b/>
          <w:bCs/>
        </w:rPr>
        <w:t>SUPPLEMENTARY TABLE S1</w:t>
      </w:r>
      <w:r>
        <w:t xml:space="preserve">: </w:t>
      </w:r>
      <w:r>
        <w:t>3D structures of FB24 and EC receptors as well as their crystal structure ligands.</w:t>
      </w:r>
      <w:r>
        <w:t xml:space="preserve"> </w:t>
      </w:r>
      <w:r>
        <w:t>Β-sheet, α-helix, and coil shown in yellow, red, and green, respective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83"/>
        <w:gridCol w:w="5167"/>
      </w:tblGrid>
      <w:tr w:rsidR="00F21D75" w:rsidRPr="002E5A4B" w14:paraId="51F8200B" w14:textId="77777777" w:rsidTr="00784EA4">
        <w:tc>
          <w:tcPr>
            <w:tcW w:w="4183" w:type="dxa"/>
          </w:tcPr>
          <w:p w14:paraId="3683A7C3" w14:textId="77777777" w:rsidR="00F21D75" w:rsidRPr="002E5A4B" w:rsidRDefault="00F21D75" w:rsidP="00784EA4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E5A4B">
              <w:rPr>
                <w:rFonts w:asciiTheme="majorBidi" w:hAnsiTheme="majorBidi" w:cstheme="majorBidi"/>
                <w:b/>
                <w:bCs/>
              </w:rPr>
              <w:t>Protein</w:t>
            </w:r>
          </w:p>
        </w:tc>
        <w:tc>
          <w:tcPr>
            <w:tcW w:w="5167" w:type="dxa"/>
          </w:tcPr>
          <w:p w14:paraId="73C7C5B1" w14:textId="77777777" w:rsidR="00F21D75" w:rsidRPr="002E5A4B" w:rsidRDefault="00F21D75" w:rsidP="00784EA4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E5A4B">
              <w:rPr>
                <w:rFonts w:asciiTheme="majorBidi" w:hAnsiTheme="majorBidi" w:cstheme="majorBidi"/>
                <w:b/>
                <w:bCs/>
              </w:rPr>
              <w:t>Crystal structure</w:t>
            </w:r>
          </w:p>
        </w:tc>
      </w:tr>
      <w:tr w:rsidR="00F21D75" w:rsidRPr="002E5A4B" w14:paraId="04964592" w14:textId="77777777" w:rsidTr="00784EA4">
        <w:tc>
          <w:tcPr>
            <w:tcW w:w="9350" w:type="dxa"/>
            <w:gridSpan w:val="2"/>
          </w:tcPr>
          <w:p w14:paraId="36F232DE" w14:textId="77777777" w:rsidR="00F21D75" w:rsidRPr="002E5A4B" w:rsidRDefault="00F21D75" w:rsidP="00784EA4">
            <w:pPr>
              <w:jc w:val="center"/>
              <w:rPr>
                <w:rFonts w:asciiTheme="majorBidi" w:hAnsiTheme="majorBidi" w:cstheme="majorBidi"/>
                <w:b/>
                <w:bCs/>
                <w:noProof/>
              </w:rPr>
            </w:pPr>
            <w:r w:rsidRPr="002E5A4B">
              <w:rPr>
                <w:rFonts w:asciiTheme="majorBidi" w:hAnsiTheme="majorBidi" w:cstheme="majorBidi"/>
                <w:b/>
                <w:bCs/>
                <w:noProof/>
              </w:rPr>
              <w:t>Isolated FB24 predicted structure</w:t>
            </w:r>
          </w:p>
        </w:tc>
      </w:tr>
      <w:tr w:rsidR="00F21D75" w:rsidRPr="002E5A4B" w14:paraId="70251622" w14:textId="77777777" w:rsidTr="00784EA4">
        <w:tc>
          <w:tcPr>
            <w:tcW w:w="4183" w:type="dxa"/>
          </w:tcPr>
          <w:p w14:paraId="13F79A21" w14:textId="77777777" w:rsidR="00F21D75" w:rsidRPr="002E5A4B" w:rsidRDefault="00F21D75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FB24</w:t>
            </w:r>
          </w:p>
        </w:tc>
        <w:tc>
          <w:tcPr>
            <w:tcW w:w="5167" w:type="dxa"/>
          </w:tcPr>
          <w:p w14:paraId="1CE09E49" w14:textId="77777777" w:rsidR="00F21D75" w:rsidRPr="002E5A4B" w:rsidRDefault="00F21D75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126349AD" wp14:editId="060E1E49">
                  <wp:extent cx="1833292" cy="1546698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FB24.jpg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9943" cy="1560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1D75" w:rsidRPr="002E5A4B" w14:paraId="741AAB60" w14:textId="77777777" w:rsidTr="00784EA4">
        <w:tc>
          <w:tcPr>
            <w:tcW w:w="9350" w:type="dxa"/>
            <w:gridSpan w:val="2"/>
          </w:tcPr>
          <w:p w14:paraId="59CEF85B" w14:textId="77777777" w:rsidR="00F21D75" w:rsidRPr="002E5A4B" w:rsidRDefault="00F21D75" w:rsidP="00784EA4">
            <w:pPr>
              <w:jc w:val="both"/>
              <w:rPr>
                <w:rFonts w:asciiTheme="majorBidi" w:hAnsiTheme="majorBidi" w:cstheme="majorBidi"/>
                <w:b/>
                <w:bCs/>
                <w:noProof/>
              </w:rPr>
            </w:pPr>
            <w:r w:rsidRPr="002E5A4B">
              <w:rPr>
                <w:rFonts w:asciiTheme="majorBidi" w:hAnsiTheme="majorBidi" w:cstheme="majorBidi"/>
                <w:b/>
                <w:bCs/>
              </w:rPr>
              <w:t>Crystal receptor’s structure</w:t>
            </w:r>
          </w:p>
        </w:tc>
      </w:tr>
      <w:tr w:rsidR="00F21D75" w:rsidRPr="002E5A4B" w14:paraId="3E0B90AA" w14:textId="77777777" w:rsidTr="00784EA4">
        <w:tc>
          <w:tcPr>
            <w:tcW w:w="4183" w:type="dxa"/>
          </w:tcPr>
          <w:p w14:paraId="3E2D666E" w14:textId="77777777" w:rsidR="00F21D75" w:rsidRPr="002E5A4B" w:rsidRDefault="00F21D75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RAGE</w:t>
            </w:r>
          </w:p>
        </w:tc>
        <w:tc>
          <w:tcPr>
            <w:tcW w:w="5167" w:type="dxa"/>
          </w:tcPr>
          <w:p w14:paraId="6EBF5ACE" w14:textId="77777777" w:rsidR="00F21D75" w:rsidRPr="002E5A4B" w:rsidRDefault="00F21D75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66AC7EFB" wp14:editId="02904053">
                  <wp:extent cx="2419755" cy="869319"/>
                  <wp:effectExtent l="0" t="0" r="0" b="698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RAGE.jp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0231" cy="876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1D75" w:rsidRPr="002E5A4B" w14:paraId="65042390" w14:textId="77777777" w:rsidTr="00784EA4">
        <w:tc>
          <w:tcPr>
            <w:tcW w:w="4183" w:type="dxa"/>
          </w:tcPr>
          <w:p w14:paraId="5CB99F1A" w14:textId="77777777" w:rsidR="00F21D75" w:rsidRPr="002E5A4B" w:rsidRDefault="00F21D75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TFR1</w:t>
            </w:r>
          </w:p>
        </w:tc>
        <w:tc>
          <w:tcPr>
            <w:tcW w:w="5167" w:type="dxa"/>
          </w:tcPr>
          <w:p w14:paraId="58197E03" w14:textId="77777777" w:rsidR="00F21D75" w:rsidRPr="002E5A4B" w:rsidRDefault="00F21D75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73005B29" wp14:editId="6FB617C6">
                  <wp:extent cx="2693346" cy="1878863"/>
                  <wp:effectExtent l="0" t="0" r="0" b="762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TFR1.jp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3472" cy="18859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1D75" w:rsidRPr="002E5A4B" w14:paraId="1C631757" w14:textId="77777777" w:rsidTr="00784EA4">
        <w:tc>
          <w:tcPr>
            <w:tcW w:w="4183" w:type="dxa"/>
          </w:tcPr>
          <w:p w14:paraId="6AD5296C" w14:textId="77777777" w:rsidR="00F21D75" w:rsidRPr="002E5A4B" w:rsidRDefault="00F21D75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LRP1</w:t>
            </w:r>
          </w:p>
        </w:tc>
        <w:tc>
          <w:tcPr>
            <w:tcW w:w="5167" w:type="dxa"/>
          </w:tcPr>
          <w:p w14:paraId="0EA2F379" w14:textId="77777777" w:rsidR="00F21D75" w:rsidRPr="002E5A4B" w:rsidRDefault="00F21D75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37BAFCA5" wp14:editId="1B7B0735">
                  <wp:extent cx="3144181" cy="2030832"/>
                  <wp:effectExtent l="0" t="0" r="0" b="762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LRP1.jp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8184" cy="20463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1D75" w:rsidRPr="002E5A4B" w14:paraId="158B33FC" w14:textId="77777777" w:rsidTr="00784EA4">
        <w:tc>
          <w:tcPr>
            <w:tcW w:w="4183" w:type="dxa"/>
          </w:tcPr>
          <w:p w14:paraId="208328CB" w14:textId="77777777" w:rsidR="00F21D75" w:rsidRPr="002E5A4B" w:rsidRDefault="00F21D75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lastRenderedPageBreak/>
              <w:t>IGF-1R</w:t>
            </w:r>
          </w:p>
        </w:tc>
        <w:tc>
          <w:tcPr>
            <w:tcW w:w="5167" w:type="dxa"/>
          </w:tcPr>
          <w:p w14:paraId="62C0B276" w14:textId="77777777" w:rsidR="00F21D75" w:rsidRPr="002E5A4B" w:rsidRDefault="00F21D75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9D037BF" wp14:editId="23F77CC5">
                  <wp:extent cx="2951939" cy="2409389"/>
                  <wp:effectExtent l="0" t="0" r="127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GF-1R.jp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2435" cy="2417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1D75" w:rsidRPr="002E5A4B" w14:paraId="35470621" w14:textId="77777777" w:rsidTr="00784EA4">
        <w:tc>
          <w:tcPr>
            <w:tcW w:w="9350" w:type="dxa"/>
            <w:gridSpan w:val="2"/>
          </w:tcPr>
          <w:p w14:paraId="1855F93B" w14:textId="77777777" w:rsidR="00F21D75" w:rsidRPr="002E5A4B" w:rsidRDefault="00F21D75" w:rsidP="00784EA4">
            <w:pPr>
              <w:jc w:val="center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  <w:b/>
                <w:bCs/>
              </w:rPr>
              <w:t>Crystal ligand’s structure</w:t>
            </w:r>
          </w:p>
        </w:tc>
      </w:tr>
      <w:tr w:rsidR="00F21D75" w:rsidRPr="002E5A4B" w14:paraId="434743FB" w14:textId="77777777" w:rsidTr="00784EA4">
        <w:tc>
          <w:tcPr>
            <w:tcW w:w="4183" w:type="dxa"/>
          </w:tcPr>
          <w:p w14:paraId="00C2F496" w14:textId="43C632D9" w:rsidR="00F21D75" w:rsidRPr="002E5A4B" w:rsidRDefault="00F21D75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S100A</w:t>
            </w:r>
            <w:r w:rsidR="00A1361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167" w:type="dxa"/>
          </w:tcPr>
          <w:p w14:paraId="522DD4BD" w14:textId="77777777" w:rsidR="00F21D75" w:rsidRPr="002E5A4B" w:rsidRDefault="00F21D75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687A57FF" wp14:editId="388EC7F3">
                  <wp:extent cx="2605386" cy="1930658"/>
                  <wp:effectExtent l="0" t="0" r="508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S100AR.jp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4284" cy="19520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1D75" w:rsidRPr="002E5A4B" w14:paraId="7F8BEC16" w14:textId="77777777" w:rsidTr="00784EA4">
        <w:tc>
          <w:tcPr>
            <w:tcW w:w="4183" w:type="dxa"/>
          </w:tcPr>
          <w:p w14:paraId="2007DA03" w14:textId="77777777" w:rsidR="00F21D75" w:rsidRPr="002E5A4B" w:rsidRDefault="00F21D75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3DS118</w:t>
            </w:r>
          </w:p>
        </w:tc>
        <w:tc>
          <w:tcPr>
            <w:tcW w:w="5167" w:type="dxa"/>
          </w:tcPr>
          <w:p w14:paraId="68437928" w14:textId="77777777" w:rsidR="00F21D75" w:rsidRPr="002E5A4B" w:rsidRDefault="00F21D75" w:rsidP="00784EA4">
            <w:pPr>
              <w:jc w:val="both"/>
              <w:rPr>
                <w:rFonts w:asciiTheme="majorBidi" w:hAnsiTheme="majorBidi" w:cstheme="majorBidi"/>
                <w:noProof/>
              </w:rPr>
            </w:pPr>
            <w:r w:rsidRPr="002E5A4B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89987D9" wp14:editId="14FD701E">
                  <wp:extent cx="1870143" cy="2608714"/>
                  <wp:effectExtent l="0" t="0" r="0" b="127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3DS118.jp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4060" cy="26281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1D75" w:rsidRPr="002E5A4B" w14:paraId="0DDFE998" w14:textId="77777777" w:rsidTr="00784EA4">
        <w:tc>
          <w:tcPr>
            <w:tcW w:w="4183" w:type="dxa"/>
          </w:tcPr>
          <w:p w14:paraId="35ED1229" w14:textId="77777777" w:rsidR="00F21D75" w:rsidRPr="002E5A4B" w:rsidRDefault="00F21D75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lastRenderedPageBreak/>
              <w:t>PCSK9</w:t>
            </w:r>
          </w:p>
        </w:tc>
        <w:tc>
          <w:tcPr>
            <w:tcW w:w="5167" w:type="dxa"/>
          </w:tcPr>
          <w:p w14:paraId="62DE86A2" w14:textId="77777777" w:rsidR="00F21D75" w:rsidRPr="002E5A4B" w:rsidRDefault="00F21D75" w:rsidP="00784EA4">
            <w:pPr>
              <w:jc w:val="both"/>
              <w:rPr>
                <w:rFonts w:asciiTheme="majorBidi" w:hAnsiTheme="majorBidi" w:cstheme="majorBidi"/>
                <w:noProof/>
              </w:rPr>
            </w:pPr>
            <w:r w:rsidRPr="002E5A4B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9C2F208" wp14:editId="26CC1385">
                  <wp:extent cx="3061780" cy="1961807"/>
                  <wp:effectExtent l="0" t="0" r="5715" b="63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CSK9.jp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0845" cy="19740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1D75" w:rsidRPr="002E5A4B" w14:paraId="3CEE05DA" w14:textId="77777777" w:rsidTr="00784EA4">
        <w:tc>
          <w:tcPr>
            <w:tcW w:w="4183" w:type="dxa"/>
          </w:tcPr>
          <w:p w14:paraId="62111F8B" w14:textId="77777777" w:rsidR="00F21D75" w:rsidRPr="002E5A4B" w:rsidRDefault="00F21D75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IGF-1</w:t>
            </w:r>
          </w:p>
        </w:tc>
        <w:tc>
          <w:tcPr>
            <w:tcW w:w="5167" w:type="dxa"/>
          </w:tcPr>
          <w:p w14:paraId="45F40198" w14:textId="77777777" w:rsidR="00F21D75" w:rsidRPr="002E5A4B" w:rsidRDefault="00F21D75" w:rsidP="00784EA4">
            <w:pPr>
              <w:jc w:val="both"/>
              <w:rPr>
                <w:rFonts w:asciiTheme="majorBidi" w:hAnsiTheme="majorBidi" w:cstheme="majorBidi"/>
                <w:noProof/>
              </w:rPr>
            </w:pPr>
            <w:r w:rsidRPr="002E5A4B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7E159D65" wp14:editId="1E4421DB">
                  <wp:extent cx="2630534" cy="2265715"/>
                  <wp:effectExtent l="0" t="0" r="0" b="127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GF1.jp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3843" cy="22857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08BD85" w14:textId="77777777" w:rsidR="003F3758" w:rsidRDefault="003F3758"/>
    <w:sectPr w:rsidR="003F3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D75"/>
    <w:rsid w:val="00117346"/>
    <w:rsid w:val="003F3758"/>
    <w:rsid w:val="00A13612"/>
    <w:rsid w:val="00C0526D"/>
    <w:rsid w:val="00CF2E89"/>
    <w:rsid w:val="00F21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18368D"/>
  <w15:chartTrackingRefBased/>
  <w15:docId w15:val="{AC8AD226-7C0F-4A0C-8F0E-920CFFDDB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D7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1D7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image" Target="media/image9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jpg"/><Relationship Id="rId5" Type="http://schemas.openxmlformats.org/officeDocument/2006/relationships/image" Target="media/image2.jpg"/><Relationship Id="rId10" Type="http://schemas.openxmlformats.org/officeDocument/2006/relationships/image" Target="media/image7.jpg"/><Relationship Id="rId4" Type="http://schemas.openxmlformats.org/officeDocument/2006/relationships/image" Target="media/image1.jpg"/><Relationship Id="rId9" Type="http://schemas.openxmlformats.org/officeDocument/2006/relationships/image" Target="media/image6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</Words>
  <Characters>333</Characters>
  <Application>Microsoft Office Word</Application>
  <DocSecurity>0</DocSecurity>
  <Lines>55</Lines>
  <Paragraphs>34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hasannejad-asl</dc:creator>
  <cp:keywords/>
  <dc:description/>
  <cp:lastModifiedBy>Giulia Valsecchi</cp:lastModifiedBy>
  <cp:revision>3</cp:revision>
  <dcterms:created xsi:type="dcterms:W3CDTF">2024-04-06T15:17:00Z</dcterms:created>
  <dcterms:modified xsi:type="dcterms:W3CDTF">2024-08-13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ec6bdb6449611924812f315fe232d4eb3856fbc476a4a549fffa055ae1f11b</vt:lpwstr>
  </property>
</Properties>
</file>